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80" w:type="dxa"/>
        <w:tblLook w:val="04A0" w:firstRow="1" w:lastRow="0" w:firstColumn="1" w:lastColumn="0" w:noHBand="0" w:noVBand="1"/>
      </w:tblPr>
      <w:tblGrid>
        <w:gridCol w:w="2340"/>
        <w:gridCol w:w="1324"/>
        <w:gridCol w:w="1916"/>
      </w:tblGrid>
      <w:tr w:rsidR="004B395F" w:rsidRPr="009B4AEA" w14:paraId="1972F337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51F3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starting genotype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C99F7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populatio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B6587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growth rate</w:t>
            </w:r>
          </w:p>
        </w:tc>
      </w:tr>
      <w:tr w:rsidR="004B395F" w:rsidRPr="009B4AEA" w14:paraId="1C02C473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5287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052C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33AF" w14:textId="77777777" w:rsidR="004B395F" w:rsidRPr="009B4AEA" w:rsidRDefault="004B395F" w:rsidP="002131A9">
            <w:pPr>
              <w:jc w:val="center"/>
              <w:rPr>
                <w:b/>
                <w:bCs/>
                <w:color w:val="000000" w:themeColor="text1"/>
              </w:rPr>
            </w:pPr>
            <w:r w:rsidRPr="009B4AEA">
              <w:rPr>
                <w:b/>
                <w:bCs/>
                <w:color w:val="000000" w:themeColor="text1"/>
              </w:rPr>
              <w:t>0.79</w:t>
            </w:r>
          </w:p>
        </w:tc>
      </w:tr>
      <w:tr w:rsidR="004B395F" w:rsidRPr="009B4AEA" w14:paraId="034CFB3F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3DA1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18C4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D16C" w14:textId="77777777" w:rsidR="004B395F" w:rsidRPr="009B4AEA" w:rsidRDefault="004B395F" w:rsidP="002131A9">
            <w:pPr>
              <w:jc w:val="center"/>
              <w:rPr>
                <w:b/>
                <w:bCs/>
                <w:color w:val="000000" w:themeColor="text1"/>
              </w:rPr>
            </w:pPr>
            <w:r w:rsidRPr="009B4AEA">
              <w:rPr>
                <w:b/>
                <w:bCs/>
                <w:color w:val="000000" w:themeColor="text1"/>
              </w:rPr>
              <w:t>0.04</w:t>
            </w:r>
          </w:p>
        </w:tc>
      </w:tr>
      <w:tr w:rsidR="004B395F" w:rsidRPr="009B4AEA" w14:paraId="29D75DF8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5FA7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533F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96F8" w14:textId="77777777" w:rsidR="004B395F" w:rsidRPr="009B4AEA" w:rsidRDefault="004B395F" w:rsidP="002131A9">
            <w:pPr>
              <w:jc w:val="center"/>
              <w:rPr>
                <w:b/>
                <w:bCs/>
                <w:color w:val="000000" w:themeColor="text1"/>
              </w:rPr>
            </w:pPr>
            <w:r w:rsidRPr="009B4AEA">
              <w:rPr>
                <w:b/>
                <w:bCs/>
                <w:color w:val="000000" w:themeColor="text1"/>
              </w:rPr>
              <w:t>0.66</w:t>
            </w:r>
          </w:p>
        </w:tc>
      </w:tr>
      <w:tr w:rsidR="004B395F" w:rsidRPr="009B4AEA" w14:paraId="2E58BAB4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BD93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7903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1BF1" w14:textId="77777777" w:rsidR="004B395F" w:rsidRPr="009B4AEA" w:rsidRDefault="004B395F" w:rsidP="002131A9">
            <w:pPr>
              <w:jc w:val="center"/>
              <w:rPr>
                <w:b/>
                <w:bCs/>
                <w:color w:val="000000" w:themeColor="text1"/>
              </w:rPr>
            </w:pPr>
            <w:r w:rsidRPr="009B4AEA">
              <w:rPr>
                <w:b/>
                <w:bCs/>
                <w:color w:val="000000" w:themeColor="text1"/>
              </w:rPr>
              <w:t>0.60</w:t>
            </w:r>
          </w:p>
        </w:tc>
      </w:tr>
      <w:tr w:rsidR="004B395F" w:rsidRPr="009B4AEA" w14:paraId="031D44C7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502D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9E73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5BEC" w14:textId="77777777" w:rsidR="004B395F" w:rsidRPr="009B4AEA" w:rsidRDefault="004B395F" w:rsidP="002131A9">
            <w:pPr>
              <w:jc w:val="center"/>
              <w:rPr>
                <w:b/>
                <w:bCs/>
                <w:color w:val="000000" w:themeColor="text1"/>
              </w:rPr>
            </w:pPr>
            <w:r w:rsidRPr="009B4AEA">
              <w:rPr>
                <w:b/>
                <w:bCs/>
                <w:color w:val="000000" w:themeColor="text1"/>
              </w:rPr>
              <w:t>0.86</w:t>
            </w:r>
          </w:p>
        </w:tc>
      </w:tr>
      <w:tr w:rsidR="004B395F" w:rsidRPr="009B4AEA" w14:paraId="3ADE5927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4A2E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8FEC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069D" w14:textId="77777777" w:rsidR="004B395F" w:rsidRPr="009B4AEA" w:rsidRDefault="004B395F" w:rsidP="002131A9">
            <w:pPr>
              <w:jc w:val="center"/>
              <w:rPr>
                <w:b/>
                <w:bCs/>
                <w:color w:val="000000" w:themeColor="text1"/>
              </w:rPr>
            </w:pPr>
            <w:r w:rsidRPr="009B4AEA">
              <w:rPr>
                <w:b/>
                <w:bCs/>
                <w:color w:val="000000" w:themeColor="text1"/>
              </w:rPr>
              <w:t>1.38</w:t>
            </w:r>
          </w:p>
        </w:tc>
      </w:tr>
      <w:tr w:rsidR="004B395F" w:rsidRPr="009B4AEA" w14:paraId="7707E013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F5C5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8724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6497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</w:p>
        </w:tc>
      </w:tr>
      <w:tr w:rsidR="004B395F" w:rsidRPr="009B4AEA" w14:paraId="2F6DAD68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3656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T987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376B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C3DB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-0.04</w:t>
            </w:r>
          </w:p>
        </w:tc>
      </w:tr>
      <w:tr w:rsidR="004B395F" w:rsidRPr="009B4AEA" w14:paraId="57E2040D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4A92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T987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8A11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B5DE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NA</w:t>
            </w:r>
          </w:p>
        </w:tc>
      </w:tr>
      <w:tr w:rsidR="004B395F" w:rsidRPr="009B4AEA" w14:paraId="49619AD1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50F9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T987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29A9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23FD" w14:textId="77777777" w:rsidR="004B395F" w:rsidRPr="009B4AEA" w:rsidRDefault="004B395F" w:rsidP="002131A9">
            <w:pPr>
              <w:jc w:val="center"/>
              <w:rPr>
                <w:b/>
                <w:bCs/>
                <w:color w:val="000000" w:themeColor="text1"/>
              </w:rPr>
            </w:pPr>
            <w:r w:rsidRPr="009B4AEA">
              <w:rPr>
                <w:b/>
                <w:bCs/>
                <w:color w:val="000000" w:themeColor="text1"/>
              </w:rPr>
              <w:t>0.95</w:t>
            </w:r>
          </w:p>
        </w:tc>
      </w:tr>
      <w:tr w:rsidR="004B395F" w:rsidRPr="009B4AEA" w14:paraId="0E34D762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3212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T987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B6D4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B823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-0.08</w:t>
            </w:r>
          </w:p>
        </w:tc>
      </w:tr>
      <w:tr w:rsidR="004B395F" w:rsidRPr="009B4AEA" w14:paraId="7BFB28A4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74B7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T987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471B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9A3F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-0.18</w:t>
            </w:r>
          </w:p>
        </w:tc>
      </w:tr>
      <w:tr w:rsidR="004B395F" w:rsidRPr="009B4AEA" w14:paraId="3E4DF550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1FE6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T987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B25E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84B5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-0.03</w:t>
            </w:r>
          </w:p>
        </w:tc>
      </w:tr>
      <w:tr w:rsidR="004B395F" w:rsidRPr="009B4AEA" w14:paraId="424216CC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C492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EBF4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E474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</w:p>
        </w:tc>
      </w:tr>
      <w:tr w:rsidR="004B395F" w:rsidRPr="009B4AEA" w14:paraId="2CBDE632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7615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T987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0C00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25F4" w14:textId="77777777" w:rsidR="004B395F" w:rsidRPr="009B4AEA" w:rsidRDefault="004B395F" w:rsidP="002131A9">
            <w:pPr>
              <w:jc w:val="center"/>
              <w:rPr>
                <w:b/>
                <w:bCs/>
                <w:color w:val="000000" w:themeColor="text1"/>
              </w:rPr>
            </w:pPr>
            <w:r w:rsidRPr="009B4AEA">
              <w:rPr>
                <w:b/>
                <w:bCs/>
                <w:color w:val="000000" w:themeColor="text1"/>
              </w:rPr>
              <w:t>0.09</w:t>
            </w:r>
          </w:p>
        </w:tc>
      </w:tr>
      <w:tr w:rsidR="004B395F" w:rsidRPr="009B4AEA" w14:paraId="735B48E1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DCDE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T987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D5D0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6A00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-0.15</w:t>
            </w:r>
          </w:p>
        </w:tc>
      </w:tr>
      <w:tr w:rsidR="004B395F" w:rsidRPr="009B4AEA" w14:paraId="7F8F5BC2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D980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T987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BD6C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9B5E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-0.16</w:t>
            </w:r>
          </w:p>
        </w:tc>
      </w:tr>
      <w:tr w:rsidR="004B395F" w:rsidRPr="009B4AEA" w14:paraId="5F944E09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0FFF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T987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807B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B62A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NA</w:t>
            </w:r>
          </w:p>
        </w:tc>
      </w:tr>
      <w:tr w:rsidR="004B395F" w:rsidRPr="009B4AEA" w14:paraId="5EB8F8FB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94DF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T987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148A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D0B1" w14:textId="77777777" w:rsidR="004B395F" w:rsidRPr="009B4AEA" w:rsidRDefault="004B395F" w:rsidP="002131A9">
            <w:pPr>
              <w:jc w:val="center"/>
              <w:rPr>
                <w:b/>
                <w:bCs/>
                <w:color w:val="000000" w:themeColor="text1"/>
              </w:rPr>
            </w:pPr>
            <w:r w:rsidRPr="009B4AEA">
              <w:rPr>
                <w:b/>
                <w:bCs/>
                <w:color w:val="000000" w:themeColor="text1"/>
              </w:rPr>
              <w:t>0.04</w:t>
            </w:r>
          </w:p>
        </w:tc>
      </w:tr>
      <w:tr w:rsidR="004B395F" w:rsidRPr="009B4AEA" w14:paraId="6294FD93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977D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T987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7C3C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044E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-0.03</w:t>
            </w:r>
          </w:p>
        </w:tc>
      </w:tr>
      <w:tr w:rsidR="004B395F" w:rsidRPr="009B4AEA" w14:paraId="6D55317B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D70F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0814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D8DC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</w:p>
        </w:tc>
      </w:tr>
      <w:tr w:rsidR="004B395F" w:rsidRPr="009B4AEA" w14:paraId="0E821C13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3969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F1122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698D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4287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NA</w:t>
            </w:r>
          </w:p>
        </w:tc>
      </w:tr>
      <w:tr w:rsidR="004B395F" w:rsidRPr="009B4AEA" w14:paraId="58537426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AF03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F1122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E314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39B3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NA</w:t>
            </w:r>
          </w:p>
        </w:tc>
      </w:tr>
      <w:tr w:rsidR="004B395F" w:rsidRPr="009B4AEA" w14:paraId="14D4CCFA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B3C5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F1122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3780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0669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-0.06</w:t>
            </w:r>
          </w:p>
        </w:tc>
      </w:tr>
      <w:tr w:rsidR="004B395F" w:rsidRPr="009B4AEA" w14:paraId="7913F7E9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5CC6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F1122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FC7C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F1BF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-0.09</w:t>
            </w:r>
          </w:p>
        </w:tc>
      </w:tr>
      <w:tr w:rsidR="004B395F" w:rsidRPr="009B4AEA" w14:paraId="58B47476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A972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F1122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415F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B3E0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-0.10</w:t>
            </w:r>
          </w:p>
        </w:tc>
      </w:tr>
      <w:tr w:rsidR="004B395F" w:rsidRPr="009B4AEA" w14:paraId="76D2EBAB" w14:textId="77777777" w:rsidTr="002131A9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B5C6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 F1122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3DC6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D4C2" w14:textId="77777777" w:rsidR="004B395F" w:rsidRPr="009B4AEA" w:rsidRDefault="004B395F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-0.07</w:t>
            </w:r>
          </w:p>
        </w:tc>
      </w:tr>
    </w:tbl>
    <w:p w14:paraId="1FD83C46" w14:textId="77777777" w:rsidR="00B03C25" w:rsidRDefault="00B03C25"/>
    <w:sectPr w:rsidR="00B03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95F"/>
    <w:rsid w:val="00015159"/>
    <w:rsid w:val="00030910"/>
    <w:rsid w:val="00043491"/>
    <w:rsid w:val="0005159F"/>
    <w:rsid w:val="00054D1C"/>
    <w:rsid w:val="00061D95"/>
    <w:rsid w:val="000A1DD3"/>
    <w:rsid w:val="000A3EEF"/>
    <w:rsid w:val="000C199B"/>
    <w:rsid w:val="000D0143"/>
    <w:rsid w:val="001673D0"/>
    <w:rsid w:val="00174E4D"/>
    <w:rsid w:val="001D50D2"/>
    <w:rsid w:val="00210C6E"/>
    <w:rsid w:val="002234ED"/>
    <w:rsid w:val="0023324D"/>
    <w:rsid w:val="00280487"/>
    <w:rsid w:val="00294412"/>
    <w:rsid w:val="002D76D4"/>
    <w:rsid w:val="00331FB1"/>
    <w:rsid w:val="003776BC"/>
    <w:rsid w:val="003B02F9"/>
    <w:rsid w:val="00452990"/>
    <w:rsid w:val="00453489"/>
    <w:rsid w:val="004723F4"/>
    <w:rsid w:val="004A6961"/>
    <w:rsid w:val="004B395F"/>
    <w:rsid w:val="004D376B"/>
    <w:rsid w:val="004F1D8F"/>
    <w:rsid w:val="004F564F"/>
    <w:rsid w:val="004F5EB9"/>
    <w:rsid w:val="00520E4C"/>
    <w:rsid w:val="00542482"/>
    <w:rsid w:val="005661D3"/>
    <w:rsid w:val="00580DA9"/>
    <w:rsid w:val="00594A3C"/>
    <w:rsid w:val="005A4D7F"/>
    <w:rsid w:val="005D57DE"/>
    <w:rsid w:val="005F4980"/>
    <w:rsid w:val="0060206E"/>
    <w:rsid w:val="00606315"/>
    <w:rsid w:val="006202E8"/>
    <w:rsid w:val="00651E18"/>
    <w:rsid w:val="00687A8F"/>
    <w:rsid w:val="00692DF1"/>
    <w:rsid w:val="006C656F"/>
    <w:rsid w:val="006E4309"/>
    <w:rsid w:val="006E4A4D"/>
    <w:rsid w:val="006E64E1"/>
    <w:rsid w:val="00711EF0"/>
    <w:rsid w:val="00744109"/>
    <w:rsid w:val="00786D34"/>
    <w:rsid w:val="00814B38"/>
    <w:rsid w:val="00820361"/>
    <w:rsid w:val="0084264F"/>
    <w:rsid w:val="00877780"/>
    <w:rsid w:val="008A096B"/>
    <w:rsid w:val="008A399A"/>
    <w:rsid w:val="008C3325"/>
    <w:rsid w:val="008E218F"/>
    <w:rsid w:val="008E7B8C"/>
    <w:rsid w:val="008F2493"/>
    <w:rsid w:val="008F2D49"/>
    <w:rsid w:val="00935FDB"/>
    <w:rsid w:val="009414F6"/>
    <w:rsid w:val="00960A10"/>
    <w:rsid w:val="00995EF4"/>
    <w:rsid w:val="009C0215"/>
    <w:rsid w:val="009C63F5"/>
    <w:rsid w:val="009E0E7F"/>
    <w:rsid w:val="00A15B8E"/>
    <w:rsid w:val="00A55FB2"/>
    <w:rsid w:val="00B03C25"/>
    <w:rsid w:val="00B12377"/>
    <w:rsid w:val="00B31F4E"/>
    <w:rsid w:val="00B33676"/>
    <w:rsid w:val="00B539AF"/>
    <w:rsid w:val="00B976D5"/>
    <w:rsid w:val="00BC55B6"/>
    <w:rsid w:val="00C27C59"/>
    <w:rsid w:val="00C47E24"/>
    <w:rsid w:val="00C83BDB"/>
    <w:rsid w:val="00C87EF8"/>
    <w:rsid w:val="00C942B7"/>
    <w:rsid w:val="00CA3C60"/>
    <w:rsid w:val="00D10625"/>
    <w:rsid w:val="00D15428"/>
    <w:rsid w:val="00D25098"/>
    <w:rsid w:val="00D33CDA"/>
    <w:rsid w:val="00D4335A"/>
    <w:rsid w:val="00D5175E"/>
    <w:rsid w:val="00D5306F"/>
    <w:rsid w:val="00D624AE"/>
    <w:rsid w:val="00D70BA2"/>
    <w:rsid w:val="00D7425A"/>
    <w:rsid w:val="00DB459B"/>
    <w:rsid w:val="00E70BBA"/>
    <w:rsid w:val="00EA0B89"/>
    <w:rsid w:val="00EC290C"/>
    <w:rsid w:val="00EC58E5"/>
    <w:rsid w:val="00EC7D7E"/>
    <w:rsid w:val="00F32FAD"/>
    <w:rsid w:val="00F836E7"/>
    <w:rsid w:val="00F922F6"/>
    <w:rsid w:val="00FC107E"/>
    <w:rsid w:val="00FD789F"/>
    <w:rsid w:val="00FE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87E42"/>
  <w15:chartTrackingRefBased/>
  <w15:docId w15:val="{A65DAF25-42EB-4240-9372-75CECD459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9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13T23:47:00Z</dcterms:created>
  <dcterms:modified xsi:type="dcterms:W3CDTF">2021-12-13T23:47:00Z</dcterms:modified>
</cp:coreProperties>
</file>